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Pr="00D46067" w:rsidR="00E7223B" w:rsidRDefault="00D46067" w14:paraId="15EDCAE6" w14:textId="5832F9D9">
      <w:pPr>
        <w:rPr>
          <w:rFonts w:asciiTheme="majorBidi" w:hAnsiTheme="majorBidi" w:cstheme="majorBidi"/>
          <w:b/>
          <w:bCs/>
          <w:sz w:val="20"/>
          <w:szCs w:val="20"/>
        </w:rPr>
      </w:pPr>
      <w:r w:rsidRPr="00D46067">
        <w:rPr>
          <w:rFonts w:asciiTheme="majorBidi" w:hAnsiTheme="majorBidi" w:cstheme="majorBidi"/>
          <w:b/>
          <w:bCs/>
          <w:sz w:val="20"/>
          <w:szCs w:val="20"/>
        </w:rPr>
        <w:t>Additional Table 4. Recommendations based on the review’s findings</w:t>
      </w:r>
    </w:p>
    <w:p w:rsidRPr="00D46067" w:rsidR="00D46067" w:rsidRDefault="00D46067" w14:paraId="36A7E98D" w14:textId="62B79964">
      <w:pPr>
        <w:rPr>
          <w:rFonts w:asciiTheme="majorBidi" w:hAnsiTheme="majorBidi" w:cstheme="majorBidi"/>
          <w:sz w:val="20"/>
          <w:szCs w:val="20"/>
        </w:rPr>
      </w:pPr>
    </w:p>
    <w:tbl>
      <w:tblPr>
        <w:tblStyle w:val="TableGrid"/>
        <w:tblW w:w="0" w:type="auto"/>
        <w:tblLook w:val="04A0" w:firstRow="1" w:lastRow="0" w:firstColumn="1" w:lastColumn="0" w:noHBand="0" w:noVBand="1"/>
      </w:tblPr>
      <w:tblGrid>
        <w:gridCol w:w="2000"/>
        <w:gridCol w:w="7010"/>
      </w:tblGrid>
      <w:tr w:rsidRPr="00D46067" w:rsidR="00D46067" w:rsidTr="60AD7979" w14:paraId="55B98BEB" w14:textId="77777777">
        <w:tc>
          <w:tcPr>
            <w:tcW w:w="2000" w:type="dxa"/>
            <w:tcMar/>
          </w:tcPr>
          <w:p w:rsidRPr="00D46067" w:rsidR="00D46067" w:rsidRDefault="00D46067" w14:paraId="694BA1D1" w14:textId="7ABB909B">
            <w:pPr>
              <w:rPr>
                <w:rFonts w:asciiTheme="majorBidi" w:hAnsiTheme="majorBidi" w:cstheme="majorBidi"/>
                <w:b/>
                <w:bCs/>
                <w:sz w:val="20"/>
                <w:szCs w:val="20"/>
              </w:rPr>
            </w:pPr>
            <w:r w:rsidRPr="00D46067">
              <w:rPr>
                <w:rFonts w:asciiTheme="majorBidi" w:hAnsiTheme="majorBidi" w:cstheme="majorBidi"/>
                <w:b/>
                <w:bCs/>
                <w:sz w:val="20"/>
                <w:szCs w:val="20"/>
              </w:rPr>
              <w:t>Topic</w:t>
            </w:r>
          </w:p>
        </w:tc>
        <w:tc>
          <w:tcPr>
            <w:tcW w:w="7010" w:type="dxa"/>
            <w:tcMar/>
          </w:tcPr>
          <w:p w:rsidRPr="00D46067" w:rsidR="00D46067" w:rsidRDefault="00D46067" w14:paraId="4077F9DE" w14:textId="3BF0A4A9">
            <w:pPr>
              <w:rPr>
                <w:rFonts w:asciiTheme="majorBidi" w:hAnsiTheme="majorBidi" w:cstheme="majorBidi"/>
                <w:b/>
                <w:bCs/>
                <w:sz w:val="20"/>
                <w:szCs w:val="20"/>
              </w:rPr>
            </w:pPr>
            <w:r w:rsidRPr="00D46067">
              <w:rPr>
                <w:rFonts w:asciiTheme="majorBidi" w:hAnsiTheme="majorBidi" w:cstheme="majorBidi"/>
                <w:b/>
                <w:bCs/>
                <w:sz w:val="20"/>
                <w:szCs w:val="20"/>
              </w:rPr>
              <w:t>Recommendation</w:t>
            </w:r>
          </w:p>
        </w:tc>
      </w:tr>
      <w:tr w:rsidRPr="00D46067" w:rsidR="00D46067" w:rsidTr="60AD7979" w14:paraId="1FE7DC10" w14:textId="77777777">
        <w:tc>
          <w:tcPr>
            <w:tcW w:w="2000" w:type="dxa"/>
            <w:tcMar/>
          </w:tcPr>
          <w:p w:rsidRPr="00D46067" w:rsidR="00D46067" w:rsidRDefault="00D46067" w14:paraId="2D17D35F" w14:textId="075B610C">
            <w:pPr>
              <w:rPr>
                <w:rFonts w:asciiTheme="majorBidi" w:hAnsiTheme="majorBidi" w:cstheme="majorBidi"/>
                <w:sz w:val="20"/>
                <w:szCs w:val="20"/>
              </w:rPr>
            </w:pPr>
            <w:r w:rsidRPr="00D46067">
              <w:rPr>
                <w:rFonts w:asciiTheme="majorBidi" w:hAnsiTheme="majorBidi" w:cstheme="majorBidi"/>
                <w:sz w:val="20"/>
                <w:szCs w:val="20"/>
              </w:rPr>
              <w:t xml:space="preserve">Pre-disaster emergency planning </w:t>
            </w:r>
          </w:p>
        </w:tc>
        <w:tc>
          <w:tcPr>
            <w:tcW w:w="7010" w:type="dxa"/>
            <w:tcMar/>
          </w:tcPr>
          <w:p w:rsidRPr="00D46067" w:rsidR="00D46067" w:rsidP="00D46067" w:rsidRDefault="00D46067" w14:paraId="5569AA8A" w14:textId="77777777">
            <w:pPr>
              <w:pStyle w:val="ListParagraph"/>
              <w:numPr>
                <w:ilvl w:val="0"/>
                <w:numId w:val="1"/>
              </w:numPr>
              <w:spacing w:after="0" w:line="480" w:lineRule="auto"/>
              <w:ind w:left="357" w:hanging="357"/>
              <w:rPr>
                <w:rFonts w:asciiTheme="majorBidi" w:hAnsiTheme="majorBidi" w:cstheme="majorBidi"/>
                <w:sz w:val="20"/>
                <w:szCs w:val="20"/>
              </w:rPr>
            </w:pPr>
            <w:r w:rsidRPr="00D46067">
              <w:rPr>
                <w:rFonts w:asciiTheme="majorBidi" w:hAnsiTheme="majorBidi" w:cstheme="majorBidi"/>
                <w:sz w:val="20"/>
                <w:szCs w:val="20"/>
              </w:rPr>
              <w:t>Pre-disaster, ensure that emergency preparedness and response plans include details about potential compensation funds and disaster assistance, including how eligibility criteria will be determined; which agencies will be involved; how information will be dissemin</w:t>
            </w:r>
            <w:bookmarkStart w:name="_GoBack" w:id="0"/>
            <w:bookmarkEnd w:id="0"/>
            <w:r w:rsidRPr="00D46067">
              <w:rPr>
                <w:rFonts w:asciiTheme="majorBidi" w:hAnsiTheme="majorBidi" w:cstheme="majorBidi"/>
                <w:sz w:val="20"/>
                <w:szCs w:val="20"/>
              </w:rPr>
              <w:t xml:space="preserve">ated; how to identify those particularly in need; how to eliminate fraud; and how payments should be made. At the same time, be flexible and acknowledge that pre-disaster decisions may change depending on the nature of the disaster and its aftermath. </w:t>
            </w:r>
          </w:p>
          <w:p w:rsidRPr="00D46067" w:rsidR="00D46067" w:rsidRDefault="00D46067" w14:paraId="4A39A125" w14:textId="158BBE7F">
            <w:pPr>
              <w:rPr>
                <w:rFonts w:asciiTheme="majorBidi" w:hAnsiTheme="majorBidi" w:cstheme="majorBidi"/>
                <w:sz w:val="20"/>
                <w:szCs w:val="20"/>
              </w:rPr>
            </w:pPr>
          </w:p>
        </w:tc>
      </w:tr>
      <w:tr w:rsidRPr="00D46067" w:rsidR="00D46067" w:rsidTr="60AD7979" w14:paraId="61155F76" w14:textId="77777777">
        <w:tc>
          <w:tcPr>
            <w:tcW w:w="2000" w:type="dxa"/>
            <w:tcMar/>
          </w:tcPr>
          <w:p w:rsidRPr="00D46067" w:rsidR="00D46067" w:rsidRDefault="00D46067" w14:paraId="1EC85546" w14:textId="52AF47D8">
            <w:pPr>
              <w:rPr>
                <w:rFonts w:asciiTheme="majorBidi" w:hAnsiTheme="majorBidi" w:cstheme="majorBidi"/>
                <w:sz w:val="20"/>
                <w:szCs w:val="20"/>
              </w:rPr>
            </w:pPr>
            <w:r w:rsidRPr="00D46067">
              <w:rPr>
                <w:rFonts w:asciiTheme="majorBidi" w:hAnsiTheme="majorBidi" w:cstheme="majorBidi"/>
                <w:sz w:val="20"/>
                <w:szCs w:val="20"/>
              </w:rPr>
              <w:t>Communication</w:t>
            </w:r>
          </w:p>
        </w:tc>
        <w:tc>
          <w:tcPr>
            <w:tcW w:w="7010" w:type="dxa"/>
            <w:tcMar/>
          </w:tcPr>
          <w:p w:rsidRPr="00D46067" w:rsidR="00D46067" w:rsidP="00D46067" w:rsidRDefault="00D46067" w14:paraId="7F5B02C9" w14:textId="77777777">
            <w:pPr>
              <w:pStyle w:val="ListParagraph"/>
              <w:numPr>
                <w:ilvl w:val="0"/>
                <w:numId w:val="1"/>
              </w:numPr>
              <w:spacing w:after="0" w:line="480" w:lineRule="auto"/>
              <w:ind w:left="357" w:hanging="357"/>
              <w:rPr>
                <w:rFonts w:asciiTheme="majorBidi" w:hAnsiTheme="majorBidi" w:cstheme="majorBidi"/>
                <w:sz w:val="20"/>
                <w:szCs w:val="20"/>
              </w:rPr>
            </w:pPr>
            <w:r w:rsidRPr="00D46067">
              <w:rPr>
                <w:rFonts w:asciiTheme="majorBidi" w:hAnsiTheme="majorBidi" w:cstheme="majorBidi"/>
                <w:sz w:val="20"/>
                <w:szCs w:val="20"/>
              </w:rPr>
              <w:t>Improve communication to ensure all eligible recipients of compensation / assistance are aware of and able to access support. This should include active outreach to marginalised groups.</w:t>
            </w:r>
          </w:p>
          <w:p w:rsidRPr="00D46067" w:rsidR="00D46067" w:rsidP="00D46067" w:rsidRDefault="00D46067" w14:paraId="0EB5411C" w14:textId="77777777">
            <w:pPr>
              <w:pStyle w:val="ListParagraph"/>
              <w:numPr>
                <w:ilvl w:val="0"/>
                <w:numId w:val="1"/>
              </w:numPr>
              <w:spacing w:after="0" w:line="480" w:lineRule="auto"/>
              <w:ind w:left="357" w:hanging="357"/>
              <w:rPr>
                <w:rFonts w:asciiTheme="majorBidi" w:hAnsiTheme="majorBidi" w:cstheme="majorBidi"/>
                <w:sz w:val="20"/>
                <w:szCs w:val="20"/>
              </w:rPr>
            </w:pPr>
            <w:r w:rsidRPr="00D46067">
              <w:rPr>
                <w:rFonts w:asciiTheme="majorBidi" w:hAnsiTheme="majorBidi" w:cstheme="majorBidi"/>
                <w:sz w:val="20"/>
                <w:szCs w:val="20"/>
              </w:rPr>
              <w:t xml:space="preserve">Ensure communication throughout the process is clear, consistent, credible and accessible [150]. If information is not available, be upfront about that and update people as soon as possible [157]. </w:t>
            </w:r>
          </w:p>
          <w:p w:rsidRPr="00D46067" w:rsidR="00D46067" w:rsidP="00D46067" w:rsidRDefault="00D46067" w14:paraId="6CD50D80" w14:textId="77777777">
            <w:pPr>
              <w:pStyle w:val="ListParagraph"/>
              <w:numPr>
                <w:ilvl w:val="0"/>
                <w:numId w:val="1"/>
              </w:numPr>
              <w:spacing w:after="0" w:line="480" w:lineRule="auto"/>
              <w:ind w:left="357" w:hanging="357"/>
              <w:rPr>
                <w:rFonts w:asciiTheme="majorBidi" w:hAnsiTheme="majorBidi" w:cstheme="majorBidi"/>
                <w:sz w:val="20"/>
                <w:szCs w:val="20"/>
              </w:rPr>
            </w:pPr>
            <w:r w:rsidRPr="00D46067">
              <w:rPr>
                <w:rFonts w:asciiTheme="majorBidi" w:hAnsiTheme="majorBidi" w:cstheme="majorBidi"/>
                <w:sz w:val="20"/>
                <w:szCs w:val="20"/>
              </w:rPr>
              <w:t xml:space="preserve">Develop and disseminate a document, outlining in clear and simple terms the criteria for compensation eligibility. Justify all eligibility criteria.  </w:t>
            </w:r>
          </w:p>
          <w:p w:rsidRPr="00D46067" w:rsidR="00D46067" w:rsidP="00D46067" w:rsidRDefault="00D46067" w14:paraId="4473CAA1" w14:textId="77777777">
            <w:pPr>
              <w:pStyle w:val="ListParagraph"/>
              <w:numPr>
                <w:ilvl w:val="0"/>
                <w:numId w:val="1"/>
              </w:numPr>
              <w:spacing w:after="0" w:line="480" w:lineRule="auto"/>
              <w:ind w:left="357" w:hanging="357"/>
              <w:rPr>
                <w:rFonts w:asciiTheme="majorBidi" w:hAnsiTheme="majorBidi" w:cstheme="majorBidi"/>
                <w:sz w:val="20"/>
                <w:szCs w:val="20"/>
              </w:rPr>
            </w:pPr>
            <w:r w:rsidRPr="00D46067">
              <w:rPr>
                <w:rFonts w:asciiTheme="majorBidi" w:hAnsiTheme="majorBidi" w:cstheme="majorBidi"/>
                <w:sz w:val="20"/>
                <w:szCs w:val="20"/>
              </w:rPr>
              <w:t>Be transparent about how compensation decisions are made.</w:t>
            </w:r>
          </w:p>
          <w:p w:rsidRPr="00D46067" w:rsidR="00D46067" w:rsidP="00D46067" w:rsidRDefault="00D46067" w14:paraId="677BBF7E" w14:textId="77777777">
            <w:pPr>
              <w:pStyle w:val="ListParagraph"/>
              <w:numPr>
                <w:ilvl w:val="0"/>
                <w:numId w:val="1"/>
              </w:numPr>
              <w:spacing w:after="0" w:line="480" w:lineRule="auto"/>
              <w:ind w:left="357" w:hanging="357"/>
              <w:rPr>
                <w:rFonts w:asciiTheme="majorBidi" w:hAnsiTheme="majorBidi" w:cstheme="majorBidi"/>
                <w:sz w:val="20"/>
                <w:szCs w:val="20"/>
              </w:rPr>
            </w:pPr>
            <w:r w:rsidRPr="00D46067">
              <w:rPr>
                <w:rFonts w:asciiTheme="majorBidi" w:hAnsiTheme="majorBidi" w:cstheme="majorBidi"/>
                <w:sz w:val="20"/>
                <w:szCs w:val="20"/>
              </w:rPr>
              <w:t>Provide regular updates throughout the process.</w:t>
            </w:r>
          </w:p>
          <w:p w:rsidRPr="00D46067" w:rsidR="00D46067" w:rsidP="00D46067" w:rsidRDefault="00D46067" w14:paraId="067C13EF" w14:textId="7487D68C">
            <w:pPr>
              <w:pStyle w:val="ListParagraph"/>
              <w:numPr>
                <w:ilvl w:val="0"/>
                <w:numId w:val="1"/>
              </w:numPr>
              <w:spacing w:after="0" w:line="480" w:lineRule="auto"/>
              <w:ind w:left="357" w:hanging="357"/>
              <w:rPr>
                <w:rFonts w:asciiTheme="majorBidi" w:hAnsiTheme="majorBidi" w:cstheme="majorBidi"/>
                <w:sz w:val="20"/>
                <w:szCs w:val="20"/>
              </w:rPr>
            </w:pPr>
            <w:r w:rsidRPr="00D46067">
              <w:rPr>
                <w:rFonts w:asciiTheme="majorBidi" w:hAnsiTheme="majorBidi" w:cstheme="majorBidi"/>
                <w:sz w:val="20"/>
                <w:szCs w:val="20"/>
              </w:rPr>
              <w:t xml:space="preserve">Collaborate with the media to ensure they do not fuel public resentment [158]. </w:t>
            </w:r>
          </w:p>
        </w:tc>
      </w:tr>
      <w:tr w:rsidRPr="00D46067" w:rsidR="00D46067" w:rsidTr="60AD7979" w14:paraId="0FD80A7C" w14:textId="77777777">
        <w:tc>
          <w:tcPr>
            <w:tcW w:w="2000" w:type="dxa"/>
            <w:tcMar/>
          </w:tcPr>
          <w:p w:rsidRPr="00D46067" w:rsidR="00D46067" w:rsidRDefault="00D46067" w14:paraId="63BF823B" w14:textId="15A2C8AC">
            <w:pPr>
              <w:rPr>
                <w:rFonts w:asciiTheme="majorBidi" w:hAnsiTheme="majorBidi" w:cstheme="majorBidi"/>
                <w:sz w:val="20"/>
                <w:szCs w:val="20"/>
              </w:rPr>
            </w:pPr>
            <w:r w:rsidRPr="00D46067">
              <w:rPr>
                <w:rFonts w:asciiTheme="majorBidi" w:hAnsiTheme="majorBidi" w:cstheme="majorBidi"/>
                <w:sz w:val="20"/>
                <w:szCs w:val="20"/>
              </w:rPr>
              <w:t>Mental health</w:t>
            </w:r>
          </w:p>
        </w:tc>
        <w:tc>
          <w:tcPr>
            <w:tcW w:w="7010" w:type="dxa"/>
            <w:tcMar/>
          </w:tcPr>
          <w:p w:rsidRPr="00D46067" w:rsidR="00D46067" w:rsidP="00D46067" w:rsidRDefault="00D46067" w14:paraId="10ACCB23" w14:textId="492FB660">
            <w:pPr>
              <w:pStyle w:val="ListParagraph"/>
              <w:numPr>
                <w:ilvl w:val="0"/>
                <w:numId w:val="1"/>
              </w:numPr>
              <w:spacing w:after="0" w:line="480" w:lineRule="auto"/>
              <w:ind w:left="357" w:hanging="357"/>
              <w:rPr>
                <w:rFonts w:asciiTheme="majorBidi" w:hAnsiTheme="majorBidi" w:cstheme="majorBidi"/>
                <w:sz w:val="20"/>
                <w:szCs w:val="20"/>
              </w:rPr>
            </w:pPr>
            <w:r w:rsidRPr="00D46067">
              <w:rPr>
                <w:rFonts w:asciiTheme="majorBidi" w:hAnsiTheme="majorBidi" w:cstheme="majorBidi"/>
                <w:sz w:val="20"/>
                <w:szCs w:val="20"/>
              </w:rPr>
              <w:t>De</w:t>
            </w:r>
            <w:r w:rsidRPr="00D46067">
              <w:rPr>
                <w:rFonts w:asciiTheme="majorBidi" w:hAnsiTheme="majorBidi" w:cstheme="majorBidi"/>
                <w:sz w:val="20"/>
                <w:szCs w:val="20"/>
              </w:rPr>
              <w:t>velop clinical intervention programmes to better understand and mitigate the psychosocial stress associated with compensation processes and ensure that clinicians treating patients involved in compensation claims understand the mental health impacts of them. Ideally, communities would be able to offer free mental health services scaled to community needs, recognising that compensation inequities can be a psychosocial stressor and can potentially retraumatise people.</w:t>
            </w:r>
          </w:p>
          <w:p w:rsidRPr="00D46067" w:rsidR="00D46067" w:rsidP="00D46067" w:rsidRDefault="00D46067" w14:paraId="46745CD0" w14:textId="1DD9A86A">
            <w:pPr>
              <w:pStyle w:val="ListParagraph"/>
              <w:numPr>
                <w:ilvl w:val="0"/>
                <w:numId w:val="1"/>
              </w:numPr>
              <w:spacing w:after="0" w:line="480" w:lineRule="auto"/>
              <w:ind w:left="357" w:hanging="357"/>
              <w:rPr>
                <w:rFonts w:asciiTheme="majorBidi" w:hAnsiTheme="majorBidi" w:cstheme="majorBidi"/>
                <w:sz w:val="20"/>
                <w:szCs w:val="20"/>
              </w:rPr>
            </w:pPr>
            <w:r w:rsidRPr="00D46067">
              <w:rPr>
                <w:rFonts w:asciiTheme="majorBidi" w:hAnsiTheme="majorBidi" w:cstheme="majorBidi"/>
                <w:sz w:val="20"/>
                <w:szCs w:val="20"/>
              </w:rPr>
              <w:t xml:space="preserve">Offer stepped care, with communities supported to look after themselves; if needed, also offer free, accessible and timely mental health services scaled to </w:t>
            </w:r>
            <w:r w:rsidRPr="00D46067">
              <w:rPr>
                <w:rFonts w:asciiTheme="majorBidi" w:hAnsiTheme="majorBidi" w:cstheme="majorBidi"/>
                <w:sz w:val="20"/>
                <w:szCs w:val="20"/>
              </w:rPr>
              <w:lastRenderedPageBreak/>
              <w:t xml:space="preserve">community needs, recognising that perceived compensation inequities may be a psychosocial stressor. </w:t>
            </w:r>
          </w:p>
          <w:p w:rsidRPr="00D46067" w:rsidR="00D46067" w:rsidRDefault="00D46067" w14:paraId="1CF22091" w14:textId="0614B710">
            <w:pPr>
              <w:rPr>
                <w:rFonts w:asciiTheme="majorBidi" w:hAnsiTheme="majorBidi" w:cstheme="majorBidi"/>
                <w:sz w:val="20"/>
                <w:szCs w:val="20"/>
              </w:rPr>
            </w:pPr>
          </w:p>
        </w:tc>
      </w:tr>
      <w:tr w:rsidRPr="00D46067" w:rsidR="00D46067" w:rsidTr="60AD7979" w14:paraId="2145652A" w14:textId="77777777">
        <w:tc>
          <w:tcPr>
            <w:tcW w:w="2000" w:type="dxa"/>
            <w:tcMar/>
          </w:tcPr>
          <w:p w:rsidRPr="00D46067" w:rsidR="00D46067" w:rsidRDefault="00D46067" w14:paraId="56CD1650" w14:textId="68BF7663">
            <w:pPr>
              <w:rPr>
                <w:rFonts w:asciiTheme="majorBidi" w:hAnsiTheme="majorBidi" w:cstheme="majorBidi"/>
                <w:sz w:val="20"/>
                <w:szCs w:val="20"/>
              </w:rPr>
            </w:pPr>
            <w:r w:rsidRPr="00D46067">
              <w:rPr>
                <w:rFonts w:asciiTheme="majorBidi" w:hAnsiTheme="majorBidi" w:cstheme="majorBidi"/>
                <w:sz w:val="20"/>
                <w:szCs w:val="20"/>
              </w:rPr>
              <w:lastRenderedPageBreak/>
              <w:t>Inclusivity and consideration of community-specific needs</w:t>
            </w:r>
          </w:p>
        </w:tc>
        <w:tc>
          <w:tcPr>
            <w:tcW w:w="7010" w:type="dxa"/>
            <w:tcMar/>
          </w:tcPr>
          <w:p w:rsidRPr="00D46067" w:rsidR="00D46067" w:rsidP="00D46067" w:rsidRDefault="00D46067" w14:paraId="3D61BDC7" w14:textId="77777777">
            <w:pPr>
              <w:pStyle w:val="ListParagraph"/>
              <w:numPr>
                <w:ilvl w:val="0"/>
                <w:numId w:val="1"/>
              </w:numPr>
              <w:spacing w:after="0" w:line="480" w:lineRule="auto"/>
              <w:ind w:left="357" w:hanging="357"/>
              <w:rPr>
                <w:rFonts w:asciiTheme="majorBidi" w:hAnsiTheme="majorBidi" w:cstheme="majorBidi"/>
                <w:sz w:val="20"/>
                <w:szCs w:val="20"/>
              </w:rPr>
            </w:pPr>
            <w:r w:rsidRPr="00D46067">
              <w:rPr>
                <w:rFonts w:asciiTheme="majorBidi" w:hAnsiTheme="majorBidi" w:cstheme="majorBidi"/>
                <w:sz w:val="20"/>
                <w:szCs w:val="20"/>
              </w:rPr>
              <w:t>Consider how to include vulnerable groups such as immigrants and undocumented workers in the compensation process. Be sensitive to gender, race and socio-cultural norms [120].</w:t>
            </w:r>
          </w:p>
          <w:p w:rsidRPr="00D46067" w:rsidR="00D46067" w:rsidP="00D46067" w:rsidRDefault="00D46067" w14:paraId="69BA5667" w14:textId="77777777">
            <w:pPr>
              <w:pStyle w:val="ListParagraph"/>
              <w:numPr>
                <w:ilvl w:val="0"/>
                <w:numId w:val="1"/>
              </w:numPr>
              <w:spacing w:after="0" w:line="480" w:lineRule="auto"/>
              <w:ind w:left="357" w:hanging="357"/>
              <w:rPr>
                <w:rFonts w:asciiTheme="majorBidi" w:hAnsiTheme="majorBidi" w:cstheme="majorBidi"/>
                <w:sz w:val="20"/>
                <w:szCs w:val="20"/>
              </w:rPr>
            </w:pPr>
            <w:r w:rsidRPr="00D46067">
              <w:rPr>
                <w:rFonts w:asciiTheme="majorBidi" w:hAnsiTheme="majorBidi" w:cstheme="majorBidi"/>
                <w:sz w:val="20"/>
                <w:szCs w:val="20"/>
              </w:rPr>
              <w:t>Involve affected communities in shaping decision-making, providing local information to assessors, plans for distribution of compensation.</w:t>
            </w:r>
          </w:p>
          <w:p w:rsidRPr="00D46067" w:rsidR="00D46067" w:rsidP="00D46067" w:rsidRDefault="00D46067" w14:paraId="2C91A8D4" w14:textId="77777777">
            <w:pPr>
              <w:pStyle w:val="ListParagraph"/>
              <w:numPr>
                <w:ilvl w:val="0"/>
                <w:numId w:val="1"/>
              </w:numPr>
              <w:spacing w:after="0" w:line="480" w:lineRule="auto"/>
              <w:ind w:left="357" w:hanging="357"/>
              <w:rPr>
                <w:rFonts w:asciiTheme="majorBidi" w:hAnsiTheme="majorBidi" w:cstheme="majorBidi"/>
                <w:sz w:val="20"/>
                <w:szCs w:val="20"/>
              </w:rPr>
            </w:pPr>
            <w:r w:rsidRPr="00D46067">
              <w:rPr>
                <w:rFonts w:asciiTheme="majorBidi" w:hAnsiTheme="majorBidi" w:cstheme="majorBidi"/>
                <w:sz w:val="20"/>
                <w:szCs w:val="20"/>
              </w:rPr>
              <w:t xml:space="preserve">Establish the needs of the affected community, taking into account disproportionately vulnerable groups [136]. Ensure the values and norms of individual communities are understood [112, 157]. </w:t>
            </w:r>
          </w:p>
          <w:p w:rsidRPr="00D46067" w:rsidR="00D46067" w:rsidP="00D46067" w:rsidRDefault="00D46067" w14:paraId="14DDEFCE" w14:textId="79EE05D4">
            <w:pPr>
              <w:pStyle w:val="ListParagraph"/>
              <w:numPr>
                <w:ilvl w:val="0"/>
                <w:numId w:val="1"/>
              </w:numPr>
              <w:spacing w:after="0" w:line="480" w:lineRule="auto"/>
              <w:ind w:left="357" w:hanging="357"/>
              <w:rPr>
                <w:rFonts w:asciiTheme="majorBidi" w:hAnsiTheme="majorBidi" w:cstheme="majorBidi"/>
                <w:sz w:val="20"/>
                <w:szCs w:val="20"/>
              </w:rPr>
            </w:pPr>
            <w:r w:rsidRPr="00D46067">
              <w:rPr>
                <w:rFonts w:asciiTheme="majorBidi" w:hAnsiTheme="majorBidi" w:cstheme="majorBidi"/>
                <w:sz w:val="20"/>
                <w:szCs w:val="20"/>
              </w:rPr>
              <w:t>Consider, based on local knowledge and with input from affected individuals themselves, whether they would benefit from one-off lump sum direct payments or whether this might be disruptive to communities.</w:t>
            </w:r>
          </w:p>
        </w:tc>
      </w:tr>
      <w:tr w:rsidRPr="00D46067" w:rsidR="00D46067" w:rsidTr="60AD7979" w14:paraId="518504F4" w14:textId="77777777">
        <w:tc>
          <w:tcPr>
            <w:tcW w:w="2000" w:type="dxa"/>
            <w:tcMar/>
          </w:tcPr>
          <w:p w:rsidRPr="00D46067" w:rsidR="00D46067" w:rsidRDefault="00D46067" w14:paraId="3FA2CACE" w14:textId="1B90F680">
            <w:pPr>
              <w:rPr>
                <w:rFonts w:asciiTheme="majorBidi" w:hAnsiTheme="majorBidi" w:cstheme="majorBidi"/>
                <w:sz w:val="20"/>
                <w:szCs w:val="20"/>
              </w:rPr>
            </w:pPr>
            <w:r w:rsidRPr="00D46067">
              <w:rPr>
                <w:rFonts w:asciiTheme="majorBidi" w:hAnsiTheme="majorBidi" w:cstheme="majorBidi"/>
                <w:sz w:val="20"/>
                <w:szCs w:val="20"/>
              </w:rPr>
              <w:t xml:space="preserve">Fairness </w:t>
            </w:r>
          </w:p>
        </w:tc>
        <w:tc>
          <w:tcPr>
            <w:tcW w:w="7010" w:type="dxa"/>
            <w:tcMar/>
          </w:tcPr>
          <w:p w:rsidRPr="00D46067" w:rsidR="00D46067" w:rsidP="00D46067" w:rsidRDefault="00D46067" w14:paraId="538D92D2" w14:textId="77777777">
            <w:pPr>
              <w:pStyle w:val="ListParagraph"/>
              <w:numPr>
                <w:ilvl w:val="0"/>
                <w:numId w:val="1"/>
              </w:numPr>
              <w:spacing w:after="0" w:line="480" w:lineRule="auto"/>
              <w:ind w:left="357" w:hanging="357"/>
              <w:rPr>
                <w:rFonts w:asciiTheme="majorBidi" w:hAnsiTheme="majorBidi" w:cstheme="majorBidi"/>
                <w:sz w:val="20"/>
                <w:szCs w:val="20"/>
              </w:rPr>
            </w:pPr>
            <w:r w:rsidRPr="00D46067">
              <w:rPr>
                <w:rFonts w:asciiTheme="majorBidi" w:hAnsiTheme="majorBidi" w:cstheme="majorBidi"/>
                <w:sz w:val="20"/>
                <w:szCs w:val="20"/>
              </w:rPr>
              <w:t xml:space="preserve">Ensure those in charge of compensation processes are efficient, organised and fair [36]. </w:t>
            </w:r>
          </w:p>
          <w:p w:rsidRPr="00D46067" w:rsidR="00D46067" w:rsidP="00D46067" w:rsidRDefault="00D46067" w14:paraId="79465562" w14:textId="77777777">
            <w:pPr>
              <w:pStyle w:val="ListParagraph"/>
              <w:numPr>
                <w:ilvl w:val="0"/>
                <w:numId w:val="1"/>
              </w:numPr>
              <w:spacing w:after="0" w:line="480" w:lineRule="auto"/>
              <w:ind w:left="357" w:hanging="357"/>
              <w:rPr>
                <w:rFonts w:asciiTheme="majorBidi" w:hAnsiTheme="majorBidi" w:cstheme="majorBidi"/>
                <w:sz w:val="20"/>
                <w:szCs w:val="20"/>
              </w:rPr>
            </w:pPr>
            <w:r w:rsidRPr="00D46067">
              <w:rPr>
                <w:rFonts w:asciiTheme="majorBidi" w:hAnsiTheme="majorBidi" w:cstheme="majorBidi"/>
                <w:sz w:val="20"/>
                <w:szCs w:val="20"/>
              </w:rPr>
              <w:t>Ensure the procedures for assessing losses and determining compensation are objective, systematic and as fair as possible.</w:t>
            </w:r>
          </w:p>
          <w:p w:rsidRPr="00D46067" w:rsidR="00D46067" w:rsidP="00D46067" w:rsidRDefault="00D46067" w14:paraId="26AA38CF" w14:textId="77777777">
            <w:pPr>
              <w:pStyle w:val="ListParagraph"/>
              <w:numPr>
                <w:ilvl w:val="0"/>
                <w:numId w:val="1"/>
              </w:numPr>
              <w:spacing w:after="0" w:line="480" w:lineRule="auto"/>
              <w:ind w:left="357" w:hanging="357"/>
              <w:rPr>
                <w:rFonts w:asciiTheme="majorBidi" w:hAnsiTheme="majorBidi" w:cstheme="majorBidi"/>
                <w:sz w:val="20"/>
                <w:szCs w:val="20"/>
              </w:rPr>
            </w:pPr>
            <w:r w:rsidRPr="00D46067">
              <w:rPr>
                <w:rFonts w:asciiTheme="majorBidi" w:hAnsiTheme="majorBidi" w:cstheme="majorBidi"/>
                <w:sz w:val="20"/>
                <w:szCs w:val="20"/>
              </w:rPr>
              <w:t>Consider timeliness and fairness of allocation.</w:t>
            </w:r>
          </w:p>
          <w:p w:rsidRPr="00D46067" w:rsidR="00D46067" w:rsidP="00D46067" w:rsidRDefault="00D46067" w14:paraId="6B522667" w14:textId="77777777">
            <w:pPr>
              <w:pStyle w:val="ListParagraph"/>
              <w:numPr>
                <w:ilvl w:val="0"/>
                <w:numId w:val="1"/>
              </w:numPr>
              <w:spacing w:after="0" w:line="480" w:lineRule="auto"/>
              <w:ind w:left="357" w:hanging="357"/>
              <w:rPr>
                <w:rFonts w:asciiTheme="majorBidi" w:hAnsiTheme="majorBidi" w:cstheme="majorBidi"/>
                <w:sz w:val="20"/>
                <w:szCs w:val="20"/>
              </w:rPr>
            </w:pPr>
            <w:r w:rsidRPr="00D46067">
              <w:rPr>
                <w:rFonts w:asciiTheme="majorBidi" w:hAnsiTheme="majorBidi" w:cstheme="majorBidi"/>
                <w:sz w:val="20"/>
                <w:szCs w:val="20"/>
              </w:rPr>
              <w:t xml:space="preserve">Use external agencies to monitor compensation distribution, ensuring it is fair and not used as a means of political control [90, 136]. </w:t>
            </w:r>
          </w:p>
          <w:p w:rsidRPr="00D46067" w:rsidR="00D46067" w:rsidP="60AD7979" w:rsidRDefault="00D46067" w14:noSpellErr="1" w14:paraId="4A844333" w14:textId="371D6D83">
            <w:pPr>
              <w:pStyle w:val="ListParagraph"/>
              <w:numPr>
                <w:ilvl w:val="0"/>
                <w:numId w:val="1"/>
              </w:numPr>
              <w:spacing w:after="0" w:line="480" w:lineRule="auto"/>
              <w:ind w:left="357" w:hanging="357"/>
              <w:rPr>
                <w:rFonts w:ascii="Times New Roman" w:hAnsi="Times New Roman" w:cs="Times New Roman" w:asciiTheme="majorBidi" w:hAnsiTheme="majorBidi" w:cstheme="majorBidi"/>
                <w:sz w:val="20"/>
                <w:szCs w:val="20"/>
              </w:rPr>
            </w:pPr>
            <w:r w:rsidRPr="60AD7979" w:rsidR="00D46067">
              <w:rPr>
                <w:rFonts w:ascii="Times New Roman" w:hAnsi="Times New Roman" w:cs="Times New Roman" w:asciiTheme="majorBidi" w:hAnsiTheme="majorBidi" w:cstheme="majorBidi"/>
                <w:sz w:val="20"/>
                <w:szCs w:val="20"/>
              </w:rPr>
              <w:t>Ensure there are processes in place to identify and eliminate fraud [150].</w:t>
            </w:r>
          </w:p>
          <w:p w:rsidRPr="00D46067" w:rsidR="00D46067" w:rsidP="60AD7979" w:rsidRDefault="00D46067" w14:paraId="634B0ED6" w14:textId="37DA393B">
            <w:pPr>
              <w:pStyle w:val="ListParagraph"/>
              <w:numPr>
                <w:ilvl w:val="0"/>
                <w:numId w:val="1"/>
              </w:numPr>
              <w:spacing w:after="0" w:line="480" w:lineRule="auto"/>
              <w:ind w:left="357" w:hanging="357"/>
              <w:rPr>
                <w:rFonts w:ascii="Times New Roman" w:hAnsi="Times New Roman" w:cs="Times New Roman" w:asciiTheme="majorBidi" w:hAnsiTheme="majorBidi" w:cstheme="majorBidi"/>
                <w:sz w:val="20"/>
                <w:szCs w:val="20"/>
              </w:rPr>
            </w:pPr>
            <w:r w:rsidRPr="60AD7979" w:rsidR="09F11678">
              <w:rPr>
                <w:rFonts w:ascii="Times New Roman" w:hAnsi="Times New Roman" w:cs="Times New Roman" w:asciiTheme="majorBidi" w:hAnsiTheme="majorBidi" w:cstheme="majorBidi"/>
                <w:sz w:val="20"/>
                <w:szCs w:val="20"/>
              </w:rPr>
              <w:t>Decrease the adversarial nature of litigation by utilising processes such as mediation and arbitration by court-appointed experts.</w:t>
            </w:r>
          </w:p>
        </w:tc>
      </w:tr>
      <w:tr w:rsidRPr="00D46067" w:rsidR="00D46067" w:rsidTr="60AD7979" w14:paraId="39005488" w14:textId="77777777">
        <w:tc>
          <w:tcPr>
            <w:tcW w:w="2000" w:type="dxa"/>
            <w:tcMar/>
          </w:tcPr>
          <w:p w:rsidRPr="00D46067" w:rsidR="00D46067" w:rsidRDefault="00D46067" w14:paraId="053B6530" w14:textId="6BE286DE">
            <w:pPr>
              <w:rPr>
                <w:rFonts w:asciiTheme="majorBidi" w:hAnsiTheme="majorBidi" w:cstheme="majorBidi"/>
                <w:sz w:val="20"/>
                <w:szCs w:val="20"/>
              </w:rPr>
            </w:pPr>
            <w:r w:rsidRPr="00D46067">
              <w:rPr>
                <w:rFonts w:asciiTheme="majorBidi" w:hAnsiTheme="majorBidi" w:cstheme="majorBidi"/>
                <w:sz w:val="20"/>
                <w:szCs w:val="20"/>
              </w:rPr>
              <w:t>Directions for future research</w:t>
            </w:r>
          </w:p>
        </w:tc>
        <w:tc>
          <w:tcPr>
            <w:tcW w:w="7010" w:type="dxa"/>
            <w:tcMar/>
          </w:tcPr>
          <w:p w:rsidRPr="00D46067" w:rsidR="00D46067" w:rsidP="00D46067" w:rsidRDefault="00D46067" w14:paraId="42930153" w14:textId="40DFAA41">
            <w:pPr>
              <w:pStyle w:val="ListParagraph"/>
              <w:numPr>
                <w:ilvl w:val="0"/>
                <w:numId w:val="1"/>
              </w:numPr>
              <w:spacing w:after="0" w:line="480" w:lineRule="auto"/>
              <w:ind w:left="357" w:hanging="357"/>
              <w:rPr>
                <w:rFonts w:asciiTheme="majorBidi" w:hAnsiTheme="majorBidi" w:cstheme="majorBidi"/>
                <w:sz w:val="20"/>
                <w:szCs w:val="20"/>
              </w:rPr>
            </w:pPr>
            <w:r w:rsidRPr="00D46067">
              <w:rPr>
                <w:rFonts w:asciiTheme="majorBidi" w:hAnsiTheme="majorBidi" w:cstheme="majorBidi"/>
                <w:sz w:val="20"/>
                <w:szCs w:val="20"/>
              </w:rPr>
              <w:t>Fund research on interventions to improve community resilience when ‘perfect compensation equity’ is not feasible.</w:t>
            </w:r>
          </w:p>
          <w:p w:rsidRPr="00D46067" w:rsidR="00D46067" w:rsidP="00D46067" w:rsidRDefault="00D46067" w14:paraId="5F93637E" w14:textId="7A6460D0">
            <w:pPr>
              <w:pStyle w:val="ListParagraph"/>
              <w:numPr>
                <w:ilvl w:val="0"/>
                <w:numId w:val="1"/>
              </w:numPr>
              <w:spacing w:after="0" w:line="480" w:lineRule="auto"/>
              <w:ind w:left="357" w:hanging="357"/>
              <w:rPr>
                <w:rFonts w:asciiTheme="majorBidi" w:hAnsiTheme="majorBidi" w:cstheme="majorBidi"/>
                <w:sz w:val="20"/>
                <w:szCs w:val="20"/>
              </w:rPr>
            </w:pPr>
            <w:r w:rsidRPr="00D46067">
              <w:rPr>
                <w:rFonts w:asciiTheme="majorBidi" w:hAnsiTheme="majorBidi" w:cstheme="majorBidi"/>
                <w:sz w:val="20"/>
                <w:szCs w:val="20"/>
              </w:rPr>
              <w:t>More research is warranted on interventions to reconcile divided communities post-disaster.</w:t>
            </w:r>
          </w:p>
          <w:p w:rsidRPr="00D46067" w:rsidR="00D46067" w:rsidRDefault="00D46067" w14:paraId="4CFDA06D" w14:textId="0AEB702F">
            <w:pPr>
              <w:rPr>
                <w:rFonts w:asciiTheme="majorBidi" w:hAnsiTheme="majorBidi" w:cstheme="majorBidi"/>
                <w:sz w:val="20"/>
                <w:szCs w:val="20"/>
              </w:rPr>
            </w:pPr>
          </w:p>
        </w:tc>
      </w:tr>
    </w:tbl>
    <w:p w:rsidRPr="00D46067" w:rsidR="00D46067" w:rsidRDefault="00D46067" w14:paraId="388482FF" w14:textId="77777777">
      <w:pPr>
        <w:rPr>
          <w:rFonts w:asciiTheme="majorBidi" w:hAnsiTheme="majorBidi" w:cstheme="majorBidi"/>
          <w:sz w:val="20"/>
          <w:szCs w:val="20"/>
        </w:rPr>
      </w:pPr>
    </w:p>
    <w:p w:rsidRPr="00D46067" w:rsidR="00D46067" w:rsidRDefault="00D46067" w14:paraId="24A54335" w14:textId="77777777">
      <w:pPr>
        <w:rPr>
          <w:rFonts w:asciiTheme="majorBidi" w:hAnsiTheme="majorBidi" w:cstheme="majorBidi"/>
          <w:sz w:val="20"/>
          <w:szCs w:val="20"/>
        </w:rPr>
      </w:pPr>
    </w:p>
    <w:sectPr w:rsidRPr="00D46067" w:rsidR="00D46067" w:rsidSect="00022B54">
      <w:pgSz w:w="11900" w:h="16840"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43025A8"/>
    <w:multiLevelType w:val="hybridMultilevel"/>
    <w:tmpl w:val="CFAC9812"/>
    <w:lvl w:ilvl="0" w:tplc="04090001">
      <w:start w:val="1"/>
      <w:numFmt w:val="bullet"/>
      <w:lvlText w:val=""/>
      <w:lvlJc w:val="left"/>
      <w:pPr>
        <w:ind w:left="360" w:hanging="360"/>
      </w:pPr>
      <w:rPr>
        <w:rFonts w:hint="default" w:ascii="Symbol" w:hAnsi="Symbol"/>
      </w:rPr>
    </w:lvl>
    <w:lvl w:ilvl="1" w:tplc="04090003" w:tentative="1">
      <w:start w:val="1"/>
      <w:numFmt w:val="bullet"/>
      <w:lvlText w:val="o"/>
      <w:lvlJc w:val="left"/>
      <w:pPr>
        <w:ind w:left="1080" w:hanging="360"/>
      </w:pPr>
      <w:rPr>
        <w:rFonts w:hint="default" w:ascii="Courier New" w:hAnsi="Courier New" w:cs="Courier New"/>
      </w:rPr>
    </w:lvl>
    <w:lvl w:ilvl="2" w:tplc="04090005" w:tentative="1">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cs="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cs="Courier New"/>
      </w:rPr>
    </w:lvl>
    <w:lvl w:ilvl="8" w:tplc="04090005" w:tentative="1">
      <w:start w:val="1"/>
      <w:numFmt w:val="bullet"/>
      <w:lvlText w:val=""/>
      <w:lvlJc w:val="left"/>
      <w:pPr>
        <w:ind w:left="6120" w:hanging="36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2"/>
  <w:trackRevisions w:val="false"/>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6067"/>
    <w:rsid w:val="00007352"/>
    <w:rsid w:val="00022B54"/>
    <w:rsid w:val="00023D63"/>
    <w:rsid w:val="00076587"/>
    <w:rsid w:val="00096DD2"/>
    <w:rsid w:val="000A1D3B"/>
    <w:rsid w:val="000A1D48"/>
    <w:rsid w:val="000C37AF"/>
    <w:rsid w:val="0011214F"/>
    <w:rsid w:val="00133724"/>
    <w:rsid w:val="001539A5"/>
    <w:rsid w:val="0016226E"/>
    <w:rsid w:val="00190A3C"/>
    <w:rsid w:val="00193F78"/>
    <w:rsid w:val="00194234"/>
    <w:rsid w:val="001A5D06"/>
    <w:rsid w:val="001A7039"/>
    <w:rsid w:val="001B2F9E"/>
    <w:rsid w:val="001B6F4D"/>
    <w:rsid w:val="001D3F9F"/>
    <w:rsid w:val="001E2F55"/>
    <w:rsid w:val="00206ED4"/>
    <w:rsid w:val="00215CD7"/>
    <w:rsid w:val="00224F8B"/>
    <w:rsid w:val="0022654D"/>
    <w:rsid w:val="0026372C"/>
    <w:rsid w:val="00264BAB"/>
    <w:rsid w:val="002774A6"/>
    <w:rsid w:val="00295972"/>
    <w:rsid w:val="002A6246"/>
    <w:rsid w:val="00314894"/>
    <w:rsid w:val="003249D7"/>
    <w:rsid w:val="00343BC8"/>
    <w:rsid w:val="00357318"/>
    <w:rsid w:val="00357887"/>
    <w:rsid w:val="00364728"/>
    <w:rsid w:val="00367BEA"/>
    <w:rsid w:val="00392AC5"/>
    <w:rsid w:val="003A1D00"/>
    <w:rsid w:val="003C5A76"/>
    <w:rsid w:val="003D4ECE"/>
    <w:rsid w:val="003E5A15"/>
    <w:rsid w:val="00421542"/>
    <w:rsid w:val="00422F9B"/>
    <w:rsid w:val="00426C7A"/>
    <w:rsid w:val="004312C0"/>
    <w:rsid w:val="00444415"/>
    <w:rsid w:val="00463FD7"/>
    <w:rsid w:val="00474C8D"/>
    <w:rsid w:val="00490ACB"/>
    <w:rsid w:val="004C3E89"/>
    <w:rsid w:val="004E6C34"/>
    <w:rsid w:val="004F5CA3"/>
    <w:rsid w:val="00501279"/>
    <w:rsid w:val="00504D8D"/>
    <w:rsid w:val="00505D3A"/>
    <w:rsid w:val="00516378"/>
    <w:rsid w:val="00544E99"/>
    <w:rsid w:val="00545FC9"/>
    <w:rsid w:val="005527A7"/>
    <w:rsid w:val="00563BE8"/>
    <w:rsid w:val="00565452"/>
    <w:rsid w:val="00567F38"/>
    <w:rsid w:val="005B47A0"/>
    <w:rsid w:val="005C17B7"/>
    <w:rsid w:val="005D4B0C"/>
    <w:rsid w:val="00627E1E"/>
    <w:rsid w:val="00631CD3"/>
    <w:rsid w:val="00640165"/>
    <w:rsid w:val="00651572"/>
    <w:rsid w:val="006517EF"/>
    <w:rsid w:val="00665194"/>
    <w:rsid w:val="0067334F"/>
    <w:rsid w:val="00682BC7"/>
    <w:rsid w:val="006A7B99"/>
    <w:rsid w:val="006C6C84"/>
    <w:rsid w:val="006D0A7E"/>
    <w:rsid w:val="006D4B0B"/>
    <w:rsid w:val="006D50A2"/>
    <w:rsid w:val="006D577F"/>
    <w:rsid w:val="006D60EA"/>
    <w:rsid w:val="006D6562"/>
    <w:rsid w:val="006E4F29"/>
    <w:rsid w:val="006E5593"/>
    <w:rsid w:val="006F3DAD"/>
    <w:rsid w:val="006F3EF9"/>
    <w:rsid w:val="006F6D4F"/>
    <w:rsid w:val="006F6F55"/>
    <w:rsid w:val="0070348D"/>
    <w:rsid w:val="00721F1B"/>
    <w:rsid w:val="00725B1E"/>
    <w:rsid w:val="00742FAD"/>
    <w:rsid w:val="00747758"/>
    <w:rsid w:val="00754668"/>
    <w:rsid w:val="0075639C"/>
    <w:rsid w:val="00763DEB"/>
    <w:rsid w:val="00776ABB"/>
    <w:rsid w:val="00781D6C"/>
    <w:rsid w:val="00786255"/>
    <w:rsid w:val="007A1BBF"/>
    <w:rsid w:val="007B6C06"/>
    <w:rsid w:val="007F0B36"/>
    <w:rsid w:val="00807C4E"/>
    <w:rsid w:val="008140BC"/>
    <w:rsid w:val="00815555"/>
    <w:rsid w:val="008220E4"/>
    <w:rsid w:val="00827BC2"/>
    <w:rsid w:val="00843A1C"/>
    <w:rsid w:val="00847FBB"/>
    <w:rsid w:val="008565E9"/>
    <w:rsid w:val="008771C0"/>
    <w:rsid w:val="008854AF"/>
    <w:rsid w:val="0089094C"/>
    <w:rsid w:val="00894842"/>
    <w:rsid w:val="00895EF5"/>
    <w:rsid w:val="00897341"/>
    <w:rsid w:val="008A7048"/>
    <w:rsid w:val="008A7BAE"/>
    <w:rsid w:val="008D0960"/>
    <w:rsid w:val="008D5ADF"/>
    <w:rsid w:val="008F32F9"/>
    <w:rsid w:val="008F721E"/>
    <w:rsid w:val="009118AB"/>
    <w:rsid w:val="00917264"/>
    <w:rsid w:val="009178C4"/>
    <w:rsid w:val="00924360"/>
    <w:rsid w:val="00934F05"/>
    <w:rsid w:val="009464B1"/>
    <w:rsid w:val="00952783"/>
    <w:rsid w:val="00952A82"/>
    <w:rsid w:val="009B00AA"/>
    <w:rsid w:val="009C234E"/>
    <w:rsid w:val="009D63B2"/>
    <w:rsid w:val="009D7C1B"/>
    <w:rsid w:val="009E7D40"/>
    <w:rsid w:val="00A34F67"/>
    <w:rsid w:val="00A42824"/>
    <w:rsid w:val="00A50034"/>
    <w:rsid w:val="00A63B36"/>
    <w:rsid w:val="00A65EBD"/>
    <w:rsid w:val="00A73D9F"/>
    <w:rsid w:val="00A763AB"/>
    <w:rsid w:val="00A87DC6"/>
    <w:rsid w:val="00A92AB6"/>
    <w:rsid w:val="00AA1B3E"/>
    <w:rsid w:val="00AB42E4"/>
    <w:rsid w:val="00AB7A3D"/>
    <w:rsid w:val="00AD46ED"/>
    <w:rsid w:val="00AE0ABC"/>
    <w:rsid w:val="00AE7A95"/>
    <w:rsid w:val="00B06F26"/>
    <w:rsid w:val="00B200BA"/>
    <w:rsid w:val="00B21582"/>
    <w:rsid w:val="00B27B70"/>
    <w:rsid w:val="00B31568"/>
    <w:rsid w:val="00B4702C"/>
    <w:rsid w:val="00B53289"/>
    <w:rsid w:val="00B600A4"/>
    <w:rsid w:val="00B654B0"/>
    <w:rsid w:val="00B72446"/>
    <w:rsid w:val="00B97AD2"/>
    <w:rsid w:val="00BB0BDD"/>
    <w:rsid w:val="00BB1A24"/>
    <w:rsid w:val="00BC12C1"/>
    <w:rsid w:val="00BC39EE"/>
    <w:rsid w:val="00BD3926"/>
    <w:rsid w:val="00BD7214"/>
    <w:rsid w:val="00BE2E84"/>
    <w:rsid w:val="00BE480D"/>
    <w:rsid w:val="00BE611F"/>
    <w:rsid w:val="00BF2A3B"/>
    <w:rsid w:val="00C178E7"/>
    <w:rsid w:val="00C219D3"/>
    <w:rsid w:val="00C27623"/>
    <w:rsid w:val="00C3488D"/>
    <w:rsid w:val="00C63CD7"/>
    <w:rsid w:val="00C8183E"/>
    <w:rsid w:val="00CA270F"/>
    <w:rsid w:val="00CA3373"/>
    <w:rsid w:val="00CA684F"/>
    <w:rsid w:val="00CA7428"/>
    <w:rsid w:val="00CB6A8A"/>
    <w:rsid w:val="00CD274F"/>
    <w:rsid w:val="00CE3829"/>
    <w:rsid w:val="00CF6F5E"/>
    <w:rsid w:val="00D11623"/>
    <w:rsid w:val="00D209AE"/>
    <w:rsid w:val="00D2203F"/>
    <w:rsid w:val="00D37ED9"/>
    <w:rsid w:val="00D46067"/>
    <w:rsid w:val="00D460B8"/>
    <w:rsid w:val="00D564AD"/>
    <w:rsid w:val="00D672E3"/>
    <w:rsid w:val="00D9013C"/>
    <w:rsid w:val="00D91139"/>
    <w:rsid w:val="00D91215"/>
    <w:rsid w:val="00DC26F4"/>
    <w:rsid w:val="00DD6553"/>
    <w:rsid w:val="00DE5EF2"/>
    <w:rsid w:val="00DE63A6"/>
    <w:rsid w:val="00DE6F77"/>
    <w:rsid w:val="00DF461B"/>
    <w:rsid w:val="00DF7B35"/>
    <w:rsid w:val="00E1142C"/>
    <w:rsid w:val="00E14623"/>
    <w:rsid w:val="00E271A2"/>
    <w:rsid w:val="00E27AFB"/>
    <w:rsid w:val="00E30914"/>
    <w:rsid w:val="00E5229D"/>
    <w:rsid w:val="00E5553D"/>
    <w:rsid w:val="00E57A7D"/>
    <w:rsid w:val="00E70E5F"/>
    <w:rsid w:val="00E806CF"/>
    <w:rsid w:val="00E81E0F"/>
    <w:rsid w:val="00E86F0B"/>
    <w:rsid w:val="00EA6D4A"/>
    <w:rsid w:val="00EB5363"/>
    <w:rsid w:val="00ED35AD"/>
    <w:rsid w:val="00F074EB"/>
    <w:rsid w:val="00F079ED"/>
    <w:rsid w:val="00F307F6"/>
    <w:rsid w:val="00F341A7"/>
    <w:rsid w:val="00F341AB"/>
    <w:rsid w:val="00F458D5"/>
    <w:rsid w:val="00F52B07"/>
    <w:rsid w:val="00F61EE2"/>
    <w:rsid w:val="00F80B55"/>
    <w:rsid w:val="00F96FB7"/>
    <w:rsid w:val="00FB5AA9"/>
    <w:rsid w:val="00FD56BE"/>
    <w:rsid w:val="00FE08F9"/>
    <w:rsid w:val="00FE6A3D"/>
    <w:rsid w:val="00FF1831"/>
    <w:rsid w:val="00FF4AEB"/>
    <w:rsid w:val="00FF7067"/>
    <w:rsid w:val="09F11678"/>
    <w:rsid w:val="60AD797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7742DF42"/>
  <w15:chartTrackingRefBased/>
  <w15:docId w15:val="{EA2E3369-9901-CA48-9F59-89D09466C9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hAnsiTheme="minorHAnsi" w:eastAsiaTheme="minorEastAsia"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aliases w:val="Two Column Style"/>
    <w:basedOn w:val="Normal"/>
    <w:qFormat/>
    <w:rsid w:val="00D46067"/>
    <w:pPr>
      <w:spacing w:after="160" w:line="259" w:lineRule="auto"/>
      <w:ind w:left="720"/>
      <w:contextualSpacing/>
    </w:pPr>
    <w:rPr>
      <w:rFonts w:eastAsiaTheme="minorHAnsi"/>
      <w:kern w:val="2"/>
      <w:sz w:val="22"/>
      <w:szCs w:val="22"/>
      <w:lang w:eastAsia="en-US"/>
      <w14:ligatures w14:val="standardContextual"/>
    </w:rPr>
  </w:style>
  <w:style w:type="table" w:styleId="TableGrid">
    <w:name w:val="Table Grid"/>
    <w:basedOn w:val="TableNormal"/>
    <w:uiPriority w:val="39"/>
    <w:rsid w:val="00D46067"/>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icrosoft Office User</dc:creator>
  <keywords/>
  <dc:description/>
  <lastModifiedBy>Samantha Brooks</lastModifiedBy>
  <revision>2</revision>
  <dcterms:created xsi:type="dcterms:W3CDTF">2024-08-13T20:52:00.0000000Z</dcterms:created>
  <dcterms:modified xsi:type="dcterms:W3CDTF">2024-08-13T21:19:39.5602126Z</dcterms:modified>
</coreProperties>
</file>